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14A" w:rsidRPr="00A7414A" w:rsidRDefault="009B61DF" w:rsidP="00A7414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cs-CZ"/>
        </w:rPr>
        <w:t xml:space="preserve">Supplementary </w:t>
      </w:r>
      <w:r w:rsidR="00A7414A" w:rsidRPr="00A741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cs-CZ"/>
        </w:rPr>
        <w:t xml:space="preserve">Table S1: </w:t>
      </w:r>
      <w:r w:rsidR="00A7414A" w:rsidRPr="00A741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Heritability estimat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 xml:space="preserve"> (± S.E.)</w:t>
      </w:r>
      <w:r w:rsidR="00A741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 xml:space="preserve">, phenotypic </w:t>
      </w:r>
      <w:r w:rsidR="00A7414A" w:rsidRPr="00A741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and genetic correlation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 xml:space="preserve"> (± S.E.)</w:t>
      </w:r>
      <w:r w:rsidR="00A7414A" w:rsidRPr="00A741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 xml:space="preserve"> in common carp for percent and Logr slaughter yields</w:t>
      </w:r>
    </w:p>
    <w:tbl>
      <w:tblPr>
        <w:tblpPr w:leftFromText="141" w:rightFromText="141" w:vertAnchor="page" w:horzAnchor="margin" w:tblpXSpec="center" w:tblpY="2425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464"/>
        <w:gridCol w:w="1276"/>
        <w:gridCol w:w="1701"/>
        <w:gridCol w:w="1417"/>
      </w:tblGrid>
      <w:tr w:rsidR="00A7414A" w:rsidRPr="00A7414A" w:rsidTr="00A7414A">
        <w:trPr>
          <w:trHeight w:val="300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hl-Car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Fil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hl-Cars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Fill</w:t>
            </w:r>
          </w:p>
        </w:tc>
      </w:tr>
      <w:tr w:rsidR="00A7414A" w:rsidRPr="00A7414A" w:rsidTr="00A7414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hl-Car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36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4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0 ± 0.03</w:t>
            </w:r>
          </w:p>
        </w:tc>
      </w:tr>
      <w:tr w:rsidR="00A7414A" w:rsidRPr="00A7414A" w:rsidTr="00A7414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% Fil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36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87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1 ± 0.03</w:t>
            </w:r>
          </w:p>
        </w:tc>
      </w:tr>
      <w:tr w:rsidR="00A7414A" w:rsidRPr="00A7414A" w:rsidTr="00A7414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hl-Car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46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6 ± 0.02</w:t>
            </w:r>
          </w:p>
        </w:tc>
      </w:tr>
      <w:tr w:rsidR="00A7414A" w:rsidRPr="00A7414A" w:rsidTr="00A741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Fil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14A" w:rsidRPr="00A7414A" w:rsidRDefault="00A7414A" w:rsidP="00A7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50 ± 0.08</w:t>
            </w:r>
          </w:p>
        </w:tc>
      </w:tr>
    </w:tbl>
    <w:p w:rsidR="00A7414A" w:rsidRDefault="00A7414A" w:rsidP="00A7414A">
      <w:pPr>
        <w:spacing w:line="240" w:lineRule="auto"/>
        <w:jc w:val="both"/>
      </w:pPr>
    </w:p>
    <w:p w:rsidR="00A7414A" w:rsidRPr="00A7414A" w:rsidRDefault="00A7414A" w:rsidP="00A7414A"/>
    <w:p w:rsidR="00A7414A" w:rsidRPr="00A7414A" w:rsidRDefault="00A7414A" w:rsidP="00A7414A"/>
    <w:p w:rsidR="00A7414A" w:rsidRPr="00A7414A" w:rsidRDefault="00A7414A" w:rsidP="00A7414A"/>
    <w:p w:rsidR="00A7414A" w:rsidRPr="00A7414A" w:rsidRDefault="00A7414A" w:rsidP="00A7414A"/>
    <w:p w:rsidR="00A7414A" w:rsidRPr="00A7414A" w:rsidRDefault="00A7414A" w:rsidP="00A7414A"/>
    <w:p w:rsidR="00A7414A" w:rsidRPr="00A7414A" w:rsidRDefault="00A7414A" w:rsidP="00A7414A"/>
    <w:p w:rsidR="00A7414A" w:rsidRPr="00A7414A" w:rsidRDefault="00A7414A" w:rsidP="00A7414A"/>
    <w:p w:rsidR="00A7414A" w:rsidRDefault="00A7414A" w:rsidP="00A7414A"/>
    <w:p w:rsidR="00097AEA" w:rsidRPr="0055715A" w:rsidRDefault="00097AEA" w:rsidP="0055715A">
      <w:bookmarkStart w:id="0" w:name="_GoBack"/>
      <w:bookmarkEnd w:id="0"/>
    </w:p>
    <w:sectPr w:rsidR="00097AEA" w:rsidRPr="00557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362" w:rsidRDefault="00295362" w:rsidP="00A7414A">
      <w:pPr>
        <w:spacing w:after="0" w:line="240" w:lineRule="auto"/>
      </w:pPr>
      <w:r>
        <w:separator/>
      </w:r>
    </w:p>
  </w:endnote>
  <w:endnote w:type="continuationSeparator" w:id="0">
    <w:p w:rsidR="00295362" w:rsidRDefault="00295362" w:rsidP="00A74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362" w:rsidRDefault="00295362" w:rsidP="00A7414A">
      <w:pPr>
        <w:spacing w:after="0" w:line="240" w:lineRule="auto"/>
      </w:pPr>
      <w:r>
        <w:separator/>
      </w:r>
    </w:p>
  </w:footnote>
  <w:footnote w:type="continuationSeparator" w:id="0">
    <w:p w:rsidR="00295362" w:rsidRDefault="00295362" w:rsidP="00A74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4A"/>
    <w:rsid w:val="00097AEA"/>
    <w:rsid w:val="00295362"/>
    <w:rsid w:val="0055715A"/>
    <w:rsid w:val="009B61DF"/>
    <w:rsid w:val="009F1F84"/>
    <w:rsid w:val="00A7414A"/>
    <w:rsid w:val="00D0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B96A6B9-2991-43CB-A80E-296E5B56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7414A"/>
  </w:style>
  <w:style w:type="paragraph" w:styleId="Zpat">
    <w:name w:val="footer"/>
    <w:basedOn w:val="Normln"/>
    <w:link w:val="Zpat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74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3</cp:revision>
  <dcterms:created xsi:type="dcterms:W3CDTF">2018-04-27T08:10:00Z</dcterms:created>
  <dcterms:modified xsi:type="dcterms:W3CDTF">2018-04-27T08:10:00Z</dcterms:modified>
</cp:coreProperties>
</file>